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b/>
        </w:rPr>
        <w:t xml:space="preserve">Supplementary Table S1: siRNA pool silencing in HCT116 cells. </w:t>
      </w:r>
      <w:r>
        <w:rPr/>
        <w:t>Horizontal lines indicate experiments carried out on different days.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125095</wp:posOffset>
                </wp:positionV>
                <wp:extent cx="7315200" cy="0"/>
                <wp:effectExtent l="0" t="19050" r="0" b="19050"/>
                <wp:wrapNone/>
                <wp:docPr id="1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85pt" to="575.95pt,9.85pt" ID="Straight Connector 10" stroked="t" o:allowincell="f" style="position:absolute;mso-position-horizontal:left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ab/>
        <w:tab/>
        <w:tab/>
        <w:t>Normalized Relative</w:t>
        <w:tab/>
        <w:t>Expected</w:t>
        <w:tab/>
        <w:t>Differenc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RNA</w:t>
        <w:tab/>
        <w:t>N</w:t>
      </w:r>
      <w:r>
        <w:rPr>
          <w:vertAlign w:val="superscript"/>
        </w:rPr>
        <w:t>a</w:t>
      </w:r>
      <w:r>
        <w:rPr/>
        <w:tab/>
        <w:t>mean ± SEM</w:t>
      </w:r>
      <w:r>
        <w:rPr>
          <w:vertAlign w:val="superscript"/>
        </w:rPr>
        <w:t>b</w:t>
      </w:r>
      <w:r>
        <w:rPr/>
        <w:tab/>
        <w:t>Percent (%)</w:t>
      </w:r>
      <w:r>
        <w:rPr>
          <w:vertAlign w:val="superscript"/>
        </w:rPr>
        <w:t>c</w:t>
      </w:r>
      <w:r>
        <w:rPr/>
        <w:tab/>
        <w:t>Percent (%)</w:t>
      </w:r>
      <w:r>
        <w:rPr>
          <w:vertAlign w:val="superscript"/>
        </w:rPr>
        <w:t>d</w:t>
      </w:r>
      <w:r>
        <w:rPr/>
        <w:tab/>
        <w:t>(%)</w:t>
      </w:r>
      <w:r>
        <w:rPr>
          <w:vertAlign w:val="superscript"/>
        </w:rPr>
        <w:t>e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5">
                <wp:simplePos x="0" y="0"/>
                <wp:positionH relativeFrom="margin">
                  <wp:align>left</wp:align>
                </wp:positionH>
                <wp:positionV relativeFrom="paragraph">
                  <wp:posOffset>121920</wp:posOffset>
                </wp:positionV>
                <wp:extent cx="7315200" cy="0"/>
                <wp:effectExtent l="0" t="6350" r="0" b="6350"/>
                <wp:wrapNone/>
                <wp:docPr id="2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6pt" to="575.95pt,9.6pt" ID="Straight Connector 14" stroked="t" o:allowincell="f" style="position:absolute;mso-position-horizontal:left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32</w:t>
        <w:tab/>
        <w:t>3173.7 ± 69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WDHD1</w:t>
        <w:tab/>
        <w:t>16</w:t>
        <w:tab/>
        <w:t>2952.9 ± 150.6</w:t>
        <w:tab/>
        <w:t>93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FEN1</w:t>
        <w:tab/>
        <w:t>16</w:t>
        <w:tab/>
        <w:t>2536.3 ± 89</w:t>
        <w:tab/>
        <w:t>79.9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1A</w:t>
        <w:tab/>
        <w:t>16</w:t>
        <w:tab/>
        <w:t>2950.1 ± 102.5</w:t>
        <w:tab/>
        <w:t>93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3</w:t>
        <w:tab/>
        <w:t>16</w:t>
        <w:tab/>
        <w:t>3034.1 ± 96.4</w:t>
        <w:tab/>
        <w:t>95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MRE11A</w:t>
        <w:tab/>
        <w:t>16</w:t>
        <w:tab/>
        <w:t>2901.7 ± 99.8</w:t>
        <w:tab/>
        <w:t>91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DC4</w:t>
        <w:tab/>
        <w:t>16</w:t>
        <w:tab/>
        <w:t>2873.1 ± 128.4</w:t>
        <w:tab/>
        <w:t>90.5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BLM</w:t>
        <w:tab/>
        <w:t>16</w:t>
        <w:tab/>
        <w:t>2941.3 ± 67.7</w:t>
        <w:tab/>
        <w:t>92.7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NIPBL</w:t>
        <w:tab/>
        <w:t>16</w:t>
        <w:tab/>
        <w:t>2214.1 ± 98.5</w:t>
        <w:tab/>
        <w:t>69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1</w:t>
        <w:tab/>
        <w:t>16</w:t>
        <w:tab/>
        <w:t>2320.4 ± 133.8</w:t>
        <w:tab/>
        <w:t>73.1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MC1A</w:t>
        <w:tab/>
        <w:t>8</w:t>
        <w:tab/>
        <w:t>1930.1 ± 103.9</w:t>
        <w:tab/>
        <w:t>60.80</w:t>
        <w:tab/>
        <w:t>86.50</w:t>
        <w:tab/>
        <w:t>29.7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MC3</w:t>
        <w:tab/>
        <w:t>8</w:t>
        <w:tab/>
        <w:t>2131 ± 101.6</w:t>
        <w:tab/>
        <w:t>67.10</w:t>
        <w:tab/>
        <w:t>89.00</w:t>
        <w:tab/>
        <w:t>24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MRE11A</w:t>
        <w:tab/>
        <w:t>8</w:t>
        <w:tab/>
        <w:t>2195 ± 120.8</w:t>
        <w:tab/>
        <w:t>69.20</w:t>
        <w:tab/>
        <w:t>85.10</w:t>
        <w:tab/>
        <w:t>18.7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CDC4</w:t>
        <w:tab/>
        <w:t>8</w:t>
        <w:tab/>
        <w:t>1971.6 ± 60.2</w:t>
        <w:tab/>
        <w:t>62.10</w:t>
        <w:tab/>
        <w:t>84.20</w:t>
        <w:tab/>
        <w:t>26.2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MC1A</w:t>
        <w:tab/>
        <w:t>8</w:t>
        <w:tab/>
        <w:t>1663.8 ± 101.3</w:t>
        <w:tab/>
        <w:t>52.40</w:t>
        <w:tab/>
        <w:t>74.30</w:t>
        <w:tab/>
        <w:t>29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MC3</w:t>
        <w:tab/>
        <w:t>8</w:t>
        <w:tab/>
        <w:t>1491.4 ± 117.6</w:t>
        <w:tab/>
        <w:t>47.00</w:t>
        <w:tab/>
        <w:t>76.40</w:t>
        <w:tab/>
        <w:t>38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MRE11A</w:t>
        <w:tab/>
        <w:t>8</w:t>
        <w:tab/>
        <w:t>1288.8 ± 82.6</w:t>
        <w:tab/>
        <w:t>40.60</w:t>
        <w:tab/>
        <w:t>73.10</w:t>
        <w:tab/>
        <w:t>44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CDC4</w:t>
        <w:tab/>
        <w:t>8</w:t>
        <w:tab/>
        <w:t>1255.5 ± 95.5</w:t>
        <w:tab/>
        <w:t>39.60</w:t>
        <w:tab/>
        <w:t>72.30</w:t>
        <w:tab/>
        <w:t>45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BLM</w:t>
        <w:tab/>
        <w:t>8</w:t>
        <w:tab/>
        <w:t>1484.9 ± 81.9</w:t>
        <w:tab/>
        <w:t>46.80</w:t>
        <w:tab/>
        <w:t>86.20</w:t>
        <w:tab/>
        <w:t>45.7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NIPBL</w:t>
        <w:tab/>
        <w:t>8</w:t>
        <w:tab/>
        <w:t>1144.6 ± 52.6</w:t>
        <w:tab/>
        <w:t>36.10</w:t>
        <w:tab/>
        <w:t>64.90</w:t>
        <w:tab/>
        <w:t>44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TAG1</w:t>
        <w:tab/>
        <w:t>8</w:t>
        <w:tab/>
        <w:t>1024.3 ± 83.8</w:t>
        <w:tab/>
        <w:t>32.30</w:t>
        <w:tab/>
        <w:t>68.00</w:t>
        <w:tab/>
        <w:t>52.6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BLM</w:t>
        <w:tab/>
        <w:t>8</w:t>
        <w:tab/>
        <w:t>1501.8 ± 133</w:t>
        <w:tab/>
        <w:t>47.30</w:t>
        <w:tab/>
        <w:t>74.10</w:t>
        <w:tab/>
        <w:t>36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NIPBL</w:t>
        <w:tab/>
        <w:t>8</w:t>
        <w:tab/>
        <w:t>1271.5 ± 108.7</w:t>
        <w:tab/>
        <w:t>40.10</w:t>
        <w:tab/>
        <w:t>55.80</w:t>
        <w:tab/>
        <w:t>28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TAG1</w:t>
        <w:tab/>
        <w:t>8</w:t>
        <w:tab/>
        <w:t>1335.3 ± 62.3</w:t>
        <w:tab/>
        <w:t>42.10</w:t>
        <w:tab/>
        <w:t>58.40</w:t>
        <w:tab/>
        <w:t>28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7315200" cy="0"/>
                <wp:effectExtent l="0" t="0" r="0" b="0"/>
                <wp:docPr id="3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id="shape_0" from="0pt,-4.2pt" to="575.95pt,-4.2pt" ID="Straight Connector 14" stroked="t" o:allowincell="f" style="position:absolute;mso-position-horizontal-relative:char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32</w:t>
        <w:tab/>
        <w:t>3302.9 ± 85.4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WDHD1</w:t>
        <w:tab/>
        <w:t>16</w:t>
        <w:tab/>
        <w:t>3146.9 ± 135.2</w:t>
        <w:tab/>
        <w:t>95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FEN1</w:t>
        <w:tab/>
        <w:t>16</w:t>
        <w:tab/>
        <w:t>2601.2 ± 79.6</w:t>
        <w:tab/>
        <w:t>78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1A</w:t>
        <w:tab/>
        <w:t>16</w:t>
        <w:tab/>
        <w:t>3213.8 ± 111.6</w:t>
        <w:tab/>
        <w:t>97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3</w:t>
        <w:tab/>
        <w:t>16</w:t>
        <w:tab/>
        <w:t>4098 ± 142.6</w:t>
        <w:tab/>
        <w:t>124.1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MRE11A</w:t>
        <w:tab/>
        <w:t>16</w:t>
        <w:tab/>
        <w:t>3850.6 ± 167.4</w:t>
        <w:tab/>
        <w:t>116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DC4</w:t>
        <w:tab/>
        <w:t>16</w:t>
        <w:tab/>
        <w:t>3315.3 ± 127.4</w:t>
        <w:tab/>
        <w:t>100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BLM</w:t>
        <w:tab/>
        <w:t>16</w:t>
        <w:tab/>
        <w:t>3191.4 ± 105.1</w:t>
        <w:tab/>
        <w:t>96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NIPBL</w:t>
        <w:tab/>
        <w:t>16</w:t>
        <w:tab/>
        <w:t>2538.4 ± 94.7</w:t>
        <w:tab/>
        <w:t>76.9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1</w:t>
        <w:tab/>
        <w:t>16</w:t>
        <w:tab/>
        <w:t>2702.6 ± 82.8</w:t>
        <w:tab/>
        <w:t>81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MC1A</w:t>
        <w:tab/>
        <w:t>8</w:t>
        <w:tab/>
        <w:t>2599.1 ± 172.9</w:t>
        <w:tab/>
        <w:t>78.70</w:t>
        <w:tab/>
        <w:t>92.70</w:t>
        <w:tab/>
        <w:t>15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MC3</w:t>
        <w:tab/>
        <w:t>8</w:t>
        <w:tab/>
        <w:t>3054.4 ± 157</w:t>
        <w:tab/>
        <w:t>92.50</w:t>
        <w:tab/>
        <w:t>118.20</w:t>
        <w:tab/>
        <w:t>21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MRE11A</w:t>
        <w:tab/>
        <w:t>8</w:t>
        <w:tab/>
        <w:t>2823 ± 179.4</w:t>
        <w:tab/>
        <w:t>85.50</w:t>
        <w:tab/>
        <w:t>111.10</w:t>
        <w:tab/>
        <w:t>23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CDC4</w:t>
        <w:tab/>
        <w:t>8</w:t>
        <w:tab/>
        <w:t>2137 ± 135.1</w:t>
        <w:tab/>
        <w:t>64.70</w:t>
        <w:tab/>
        <w:t>95.60</w:t>
        <w:tab/>
        <w:t>32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MC1A</w:t>
        <w:tab/>
        <w:t>8</w:t>
        <w:tab/>
        <w:t>1852.1 ± 83.4</w:t>
        <w:tab/>
        <w:t>56.10</w:t>
        <w:tab/>
        <w:t>76.60</w:t>
        <w:tab/>
        <w:t>26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MC3</w:t>
        <w:tab/>
        <w:t>8</w:t>
        <w:tab/>
        <w:t>2356.1 ± 108.4</w:t>
        <w:tab/>
        <w:t>71.30</w:t>
        <w:tab/>
        <w:t>97.70</w:t>
        <w:tab/>
        <w:t>27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MRE11A</w:t>
        <w:tab/>
        <w:t>8</w:t>
        <w:tab/>
        <w:t>2302.6 ± 113.5</w:t>
        <w:tab/>
        <w:t>69.70</w:t>
        <w:tab/>
        <w:t>91.80</w:t>
        <w:tab/>
        <w:t>24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CDC4</w:t>
        <w:tab/>
        <w:t>8</w:t>
        <w:tab/>
        <w:t>1512.9 ± 95.9</w:t>
        <w:tab/>
        <w:t>45.80</w:t>
        <w:tab/>
        <w:t>79.00</w:t>
        <w:tab/>
        <w:t>42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BLM</w:t>
        <w:tab/>
        <w:t>8</w:t>
        <w:tab/>
        <w:t>1891.6 ± 83</w:t>
        <w:tab/>
        <w:t>57.30</w:t>
        <w:tab/>
        <w:t>92.10</w:t>
        <w:tab/>
        <w:t>37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NIPBL</w:t>
        <w:tab/>
        <w:t>8</w:t>
        <w:tab/>
        <w:t>1494.8 ± 57.1</w:t>
        <w:tab/>
        <w:t>45.30</w:t>
        <w:tab/>
        <w:t>73.20</w:t>
        <w:tab/>
        <w:t>38.2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TAG1</w:t>
        <w:tab/>
        <w:t>8</w:t>
        <w:tab/>
        <w:t>1764.5 ± 73.6</w:t>
        <w:tab/>
        <w:t>53.40</w:t>
        <w:tab/>
        <w:t>78.00</w:t>
        <w:tab/>
        <w:t>31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BLM</w:t>
        <w:tab/>
        <w:t>8</w:t>
        <w:tab/>
        <w:t>2175.3 ± 141.7</w:t>
        <w:tab/>
        <w:t>65.90</w:t>
        <w:tab/>
        <w:t>76.10</w:t>
        <w:tab/>
        <w:t>13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NIPBL</w:t>
        <w:tab/>
        <w:t>8</w:t>
        <w:tab/>
        <w:t>1939.4 ± 75.6</w:t>
        <w:tab/>
        <w:t>58.70</w:t>
        <w:tab/>
        <w:t>60.50</w:t>
        <w:tab/>
        <w:t>3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TAG1</w:t>
        <w:tab/>
        <w:t>8</w:t>
        <w:tab/>
        <w:t>1483.6 ± 69.7</w:t>
        <w:tab/>
        <w:t>44.90</w:t>
        <w:tab/>
        <w:t>64.40</w:t>
        <w:tab/>
        <w:t>30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0</wp:posOffset>
                </wp:positionH>
                <wp:positionV relativeFrom="paragraph">
                  <wp:posOffset>61595</wp:posOffset>
                </wp:positionV>
                <wp:extent cx="7315200" cy="0"/>
                <wp:effectExtent l="0" t="6350" r="0" b="6350"/>
                <wp:wrapNone/>
                <wp:docPr id="4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85pt" to="575.95pt,4.85pt" ID="Straight Connector 14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16</w:t>
        <w:tab/>
        <w:t>2496.9 ± 80.3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WDHD1</w:t>
        <w:tab/>
        <w:t>8</w:t>
        <w:tab/>
        <w:t>1488.6 ± 73.1</w:t>
        <w:tab/>
        <w:t>59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FEN1</w:t>
        <w:tab/>
        <w:t>8</w:t>
        <w:tab/>
        <w:t>1959.5 ± 90.2</w:t>
        <w:tab/>
        <w:t>78.5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3</w:t>
        <w:tab/>
        <w:t>16</w:t>
        <w:tab/>
        <w:t>1954.3 ± 64.5</w:t>
        <w:tab/>
        <w:t>78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AD54B</w:t>
        <w:tab/>
        <w:t>16</w:t>
        <w:tab/>
        <w:t>1918.6 ± 95.7</w:t>
        <w:tab/>
        <w:t>76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NF20</w:t>
        <w:tab/>
        <w:t>16</w:t>
        <w:tab/>
        <w:t>1533.6 ± 45.9</w:t>
        <w:tab/>
        <w:t>61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TAG3</w:t>
        <w:tab/>
        <w:t>8</w:t>
        <w:tab/>
        <w:t>1062.4 ± 80.3</w:t>
        <w:tab/>
        <w:t>42.50</w:t>
        <w:tab/>
        <w:t>46.70</w:t>
        <w:tab/>
        <w:t>8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RAD54B</w:t>
        <w:tab/>
        <w:t>8</w:t>
        <w:tab/>
        <w:t>1449.9 ± 144.1</w:t>
        <w:tab/>
        <w:t>58.10</w:t>
        <w:tab/>
        <w:t>45.80</w:t>
        <w:tab/>
        <w:t>-26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RNF20</w:t>
        <w:tab/>
        <w:t>8</w:t>
        <w:tab/>
        <w:t>663.4 ± 49.6</w:t>
        <w:tab/>
        <w:t>26.60</w:t>
        <w:tab/>
        <w:t>36.60</w:t>
        <w:tab/>
        <w:t>27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TAG3</w:t>
        <w:tab/>
        <w:t>8</w:t>
        <w:tab/>
        <w:t>1695.3 ± 62.8</w:t>
        <w:tab/>
        <w:t>67.90</w:t>
        <w:tab/>
        <w:t>61.40</w:t>
        <w:tab/>
        <w:t>-10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RAD54B</w:t>
        <w:tab/>
        <w:t>8</w:t>
        <w:tab/>
        <w:t>1225.6 ± 107.1</w:t>
        <w:tab/>
        <w:t>49.10</w:t>
        <w:tab/>
        <w:t>60.30</w:t>
        <w:tab/>
        <w:t>18.6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RNF20</w:t>
        <w:tab/>
        <w:t>8</w:t>
        <w:tab/>
        <w:t>494.4 ± 37.4</w:t>
        <w:tab/>
        <w:t>19.80</w:t>
        <w:tab/>
        <w:t>48.20</w:t>
        <w:tab/>
        <w:t>58.9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0</wp:posOffset>
                </wp:positionH>
                <wp:positionV relativeFrom="paragraph">
                  <wp:posOffset>129540</wp:posOffset>
                </wp:positionV>
                <wp:extent cx="7315200" cy="0"/>
                <wp:effectExtent l="0" t="6350" r="0" b="6350"/>
                <wp:wrapNone/>
                <wp:docPr id="5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575.95pt,10.2pt" ID="Straight Connector 14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16</w:t>
        <w:tab/>
        <w:t>2978.7 ± 110.1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WDHD1</w:t>
        <w:tab/>
        <w:t>8</w:t>
        <w:tab/>
        <w:t>2542.1 ± 144.2</w:t>
        <w:tab/>
        <w:t>85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FEN1</w:t>
        <w:tab/>
        <w:t>8</w:t>
        <w:tab/>
        <w:t>1770.8 ± 103.4</w:t>
        <w:tab/>
        <w:t>59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3</w:t>
        <w:tab/>
        <w:t>16</w:t>
        <w:tab/>
        <w:t>3310.6 ± 102.6</w:t>
        <w:tab/>
        <w:t>111.1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AD54B</w:t>
        <w:tab/>
        <w:t>16</w:t>
        <w:tab/>
        <w:t>3442.3 ± 103.8</w:t>
        <w:tab/>
        <w:t>115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NF20</w:t>
        <w:tab/>
        <w:t>16</w:t>
        <w:tab/>
        <w:t>2096.3 ± 87.5</w:t>
        <w:tab/>
        <w:t>70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STAG3</w:t>
        <w:tab/>
        <w:t>8</w:t>
        <w:tab/>
        <w:t>2170.1 ± 52.7</w:t>
        <w:tab/>
        <w:t>72.90</w:t>
        <w:tab/>
        <w:t>94.90</w:t>
        <w:tab/>
        <w:t>23.2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RAD54B</w:t>
        <w:tab/>
        <w:t>8</w:t>
        <w:tab/>
        <w:t>1881.6 ± 140.4</w:t>
        <w:tab/>
        <w:t>63.20</w:t>
        <w:tab/>
        <w:t>98.60</w:t>
        <w:tab/>
        <w:t>36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WDHD1 + siRNF20</w:t>
        <w:tab/>
        <w:t>8</w:t>
        <w:tab/>
        <w:t>1753.8 ± 93.6</w:t>
        <w:tab/>
        <w:t>58.90</w:t>
        <w:tab/>
        <w:t>60.10</w:t>
        <w:tab/>
        <w:t>2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STAG3</w:t>
        <w:tab/>
        <w:t>8</w:t>
        <w:tab/>
        <w:t>2164.5 ± 97.5</w:t>
        <w:tab/>
        <w:t>72.70</w:t>
        <w:tab/>
        <w:t>66.10</w:t>
        <w:tab/>
        <w:t>-10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RAD54B</w:t>
        <w:tab/>
        <w:t>8</w:t>
        <w:tab/>
        <w:t>1684.4 ± 104.1</w:t>
        <w:tab/>
        <w:t>56.50</w:t>
        <w:tab/>
        <w:t>68.70</w:t>
        <w:tab/>
        <w:t>17.7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FEN1 + siRNF20</w:t>
        <w:tab/>
        <w:t>8</w:t>
        <w:tab/>
        <w:t>847 ± 54.6</w:t>
        <w:tab/>
        <w:t>28.40</w:t>
        <w:tab/>
        <w:t>41.80</w:t>
        <w:tab/>
        <w:t>32.0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0</wp:posOffset>
                </wp:positionH>
                <wp:positionV relativeFrom="paragraph">
                  <wp:posOffset>137795</wp:posOffset>
                </wp:positionV>
                <wp:extent cx="7315200" cy="0"/>
                <wp:effectExtent l="0" t="6350" r="0" b="6350"/>
                <wp:wrapNone/>
                <wp:docPr id="6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85pt" to="575.95pt,10.85pt" ID="Straight Connector 14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24</w:t>
        <w:tab/>
        <w:t>3474 ± 149.3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HTF8</w:t>
        <w:tab/>
        <w:t>24</w:t>
        <w:tab/>
        <w:t>2941.2 ± 126.5</w:t>
        <w:tab/>
        <w:t>84.7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1A</w:t>
        <w:tab/>
        <w:t>8</w:t>
        <w:tab/>
        <w:t>2941.4 ± 184.3</w:t>
        <w:tab/>
        <w:t>84.7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3</w:t>
        <w:tab/>
        <w:t>8</w:t>
        <w:tab/>
        <w:t>2947 ± 140.8</w:t>
        <w:tab/>
        <w:t>84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MRE11A</w:t>
        <w:tab/>
        <w:t>8</w:t>
        <w:tab/>
        <w:t>2354.4 ± 103</w:t>
        <w:tab/>
        <w:t>67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DC4</w:t>
        <w:tab/>
        <w:t>8</w:t>
        <w:tab/>
        <w:t>1990.1 ± 92.6</w:t>
        <w:tab/>
        <w:t>57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BLM</w:t>
        <w:tab/>
        <w:t>8</w:t>
        <w:tab/>
        <w:t>3473 ± 224.8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NIPBL</w:t>
        <w:tab/>
        <w:t>8</w:t>
        <w:tab/>
        <w:t>2460.7 ± 48.2</w:t>
        <w:tab/>
        <w:t>70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1</w:t>
        <w:tab/>
        <w:t>8</w:t>
        <w:tab/>
        <w:t>2355.8 ± 68.5</w:t>
        <w:tab/>
        <w:t>67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3</w:t>
        <w:tab/>
        <w:t>8</w:t>
        <w:tab/>
        <w:t>2284.1 ± 302.7</w:t>
        <w:tab/>
        <w:t>65.7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AD54B</w:t>
        <w:tab/>
        <w:t>8</w:t>
        <w:tab/>
        <w:t>3565.7 ± 463.9</w:t>
        <w:tab/>
        <w:t>102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NF20</w:t>
        <w:tab/>
        <w:t>8</w:t>
        <w:tab/>
        <w:t>1662 ± 219</w:t>
        <w:tab/>
        <w:t>47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MC1A</w:t>
        <w:tab/>
        <w:t>8</w:t>
        <w:tab/>
        <w:t>2282.1 ± 69.3</w:t>
        <w:tab/>
        <w:t>65.70</w:t>
        <w:tab/>
        <w:t>71.70</w:t>
        <w:tab/>
        <w:t>8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MC3</w:t>
        <w:tab/>
        <w:t>8</w:t>
        <w:tab/>
        <w:t>2692.8 ± 81.5</w:t>
        <w:tab/>
        <w:t>77.50</w:t>
        <w:tab/>
        <w:t>71.80</w:t>
        <w:tab/>
        <w:t>-7.9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MRE11A</w:t>
        <w:tab/>
        <w:t>8</w:t>
        <w:tab/>
        <w:t>2869.1 ± 167</w:t>
        <w:tab/>
        <w:t>82.60</w:t>
        <w:tab/>
        <w:t>57.40</w:t>
        <w:tab/>
        <w:t>-43.9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CDC4</w:t>
        <w:tab/>
        <w:t>8</w:t>
        <w:tab/>
        <w:t>2115.3 ± 85.4</w:t>
        <w:tab/>
        <w:t>60.90</w:t>
        <w:tab/>
        <w:t>48.50</w:t>
        <w:tab/>
        <w:t>-25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BLM</w:t>
        <w:tab/>
        <w:t>8</w:t>
        <w:tab/>
        <w:t>1926.1 ± 71.5</w:t>
        <w:tab/>
        <w:t>55.40</w:t>
        <w:tab/>
        <w:t>84.60</w:t>
        <w:tab/>
        <w:t>34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NIPBL</w:t>
        <w:tab/>
        <w:t>8</w:t>
        <w:tab/>
        <w:t>1301.9 ± 88.4</w:t>
        <w:tab/>
        <w:t>37.50</w:t>
        <w:tab/>
        <w:t>60.00</w:t>
        <w:tab/>
        <w:t>37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TAG1</w:t>
        <w:tab/>
        <w:t>8</w:t>
        <w:tab/>
        <w:t>1428.5 ± 68.4</w:t>
        <w:tab/>
        <w:t>41.10</w:t>
        <w:tab/>
        <w:t>57.40</w:t>
        <w:tab/>
        <w:t>28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TAG3</w:t>
        <w:tab/>
        <w:t>8</w:t>
        <w:tab/>
        <w:t>2045.5 ± 271.3</w:t>
        <w:tab/>
        <w:t>58.90</w:t>
        <w:tab/>
        <w:t>55.70</w:t>
        <w:tab/>
        <w:t>-5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RAD54B</w:t>
        <w:tab/>
        <w:t>8</w:t>
        <w:tab/>
        <w:t>2556 ± 330.6</w:t>
        <w:tab/>
        <w:t>73.60</w:t>
        <w:tab/>
        <w:t>86.90</w:t>
        <w:tab/>
        <w:t>15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RNF20</w:t>
        <w:tab/>
        <w:t>8</w:t>
        <w:tab/>
        <w:t>1759.9 ± 236.6</w:t>
        <w:tab/>
        <w:t>50.70</w:t>
        <w:tab/>
        <w:t>40.50</w:t>
        <w:tab/>
        <w:t>-25.1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7315200" cy="0"/>
                <wp:effectExtent l="0" t="6350" r="0" b="6350"/>
                <wp:wrapNone/>
                <wp:docPr id="7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575.95pt,3.6pt" ID="Straight Connector 14" stroked="t" o:allowincell="f" style="position:absolute;mso-position-horizontal-relative:margin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GAPDH</w:t>
        <w:tab/>
        <w:t>24</w:t>
        <w:tab/>
        <w:t>2160.6 ± 104.6</w:t>
        <w:tab/>
        <w:t>100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HTF8</w:t>
        <w:tab/>
        <w:t>24</w:t>
        <w:tab/>
        <w:t>2120.1 ± 93</w:t>
        <w:tab/>
        <w:t>98.1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1A</w:t>
        <w:tab/>
        <w:t>8</w:t>
        <w:tab/>
        <w:t>2347 ± 113.8</w:t>
        <w:tab/>
        <w:t>108.6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MC3</w:t>
        <w:tab/>
        <w:t>8</w:t>
        <w:tab/>
        <w:t>2031.6 ± 84.3</w:t>
        <w:tab/>
        <w:t>94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MRE11A</w:t>
        <w:tab/>
        <w:t>8</w:t>
        <w:tab/>
        <w:t>2451.8 ± 88.3</w:t>
        <w:tab/>
        <w:t>113.5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CDC4</w:t>
        <w:tab/>
        <w:t>8</w:t>
        <w:tab/>
        <w:t>1620.8 ± 82.3</w:t>
        <w:tab/>
        <w:t>75.0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BLM</w:t>
        <w:tab/>
        <w:t>8</w:t>
        <w:tab/>
        <w:t>2566.2 ± 118.5</w:t>
        <w:tab/>
        <w:t>118.8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NIPBL</w:t>
        <w:tab/>
        <w:t>8</w:t>
        <w:tab/>
        <w:t>1952.8 ± 68.4</w:t>
        <w:tab/>
        <w:t>90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1</w:t>
        <w:tab/>
        <w:t>8</w:t>
        <w:tab/>
        <w:t>2059.3 ± 51.2</w:t>
        <w:tab/>
        <w:t>95.3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STAG3</w:t>
        <w:tab/>
        <w:t>8</w:t>
        <w:tab/>
        <w:t>2665.9 ± 357.5</w:t>
        <w:tab/>
        <w:t>123.4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AD54B</w:t>
        <w:tab/>
        <w:t>8</w:t>
        <w:tab/>
        <w:t>2421.9 ± 321.8</w:t>
        <w:tab/>
        <w:t>112.1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GAPDH + siRNF20</w:t>
        <w:tab/>
        <w:t>8</w:t>
        <w:tab/>
        <w:t>2440.1 ± 306.5</w:t>
        <w:tab/>
        <w:t>112.90</w:t>
        <w:tab/>
        <w:t>NA</w:t>
        <w:tab/>
        <w:t>NA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MC1A</w:t>
        <w:tab/>
        <w:t>8</w:t>
        <w:tab/>
        <w:t>1984.3 ± 81.5</w:t>
        <w:tab/>
        <w:t>91.80</w:t>
        <w:tab/>
        <w:t>106.60</w:t>
        <w:tab/>
        <w:t>13.8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MC3</w:t>
        <w:tab/>
        <w:t>8</w:t>
        <w:tab/>
        <w:t>1867.9 ± 56.1</w:t>
        <w:tab/>
        <w:t>86.50</w:t>
        <w:tab/>
        <w:t>92.30</w:t>
        <w:tab/>
        <w:t>6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MRE11A</w:t>
        <w:tab/>
        <w:t>8</w:t>
        <w:tab/>
        <w:t>2348.3 ± 74</w:t>
        <w:tab/>
        <w:t>108.70</w:t>
        <w:tab/>
        <w:t>111.40</w:t>
        <w:tab/>
        <w:t>2.4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CDC4</w:t>
        <w:tab/>
        <w:t>8</w:t>
        <w:tab/>
        <w:t>1380.9 ± 72.1</w:t>
        <w:tab/>
        <w:t>63.90</w:t>
        <w:tab/>
        <w:t>73.60</w:t>
        <w:tab/>
        <w:t>13.2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BLM</w:t>
        <w:tab/>
        <w:t>8</w:t>
        <w:tab/>
        <w:t>1051.3 ± 74.4</w:t>
        <w:tab/>
        <w:t>48.70</w:t>
        <w:tab/>
        <w:t>116.60</w:t>
        <w:tab/>
        <w:t>58.3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NIPBL</w:t>
        <w:tab/>
        <w:t>8</w:t>
        <w:tab/>
        <w:t>1174.9 ± 39.2</w:t>
        <w:tab/>
        <w:t>54.40</w:t>
        <w:tab/>
        <w:t>88.70</w:t>
        <w:tab/>
        <w:t>38.7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TAG1</w:t>
        <w:tab/>
        <w:t>8</w:t>
        <w:tab/>
        <w:t>1889.5 ± 40.1</w:t>
        <w:tab/>
        <w:t>87.50</w:t>
        <w:tab/>
        <w:t>93.50</w:t>
        <w:tab/>
        <w:t>6.5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STAG3</w:t>
        <w:tab/>
        <w:t>8</w:t>
        <w:tab/>
        <w:t>1145.2 ± 146.1</w:t>
        <w:tab/>
        <w:t>53.00</w:t>
        <w:tab/>
        <w:t>121.10</w:t>
        <w:tab/>
        <w:t>56.2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RAD54B</w:t>
        <w:tab/>
        <w:t>8</w:t>
        <w:tab/>
        <w:t>1578.7 ± 207.8</w:t>
        <w:tab/>
        <w:t>73.10</w:t>
        <w:tab/>
        <w:t>110.00</w:t>
        <w:tab/>
        <w:t>33.6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/>
        <w:t>siCHTF8 + siRNF20</w:t>
        <w:tab/>
        <w:t>8</w:t>
        <w:tab/>
        <w:t>991 ± 128.5</w:t>
        <w:tab/>
        <w:t>45.90</w:t>
        <w:tab/>
        <w:t>110.80</w:t>
        <w:tab/>
        <w:t>58.60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105410</wp:posOffset>
                </wp:positionV>
                <wp:extent cx="7315200" cy="0"/>
                <wp:effectExtent l="0" t="19050" r="0" b="19050"/>
                <wp:wrapNone/>
                <wp:docPr id="8" name="Straight Connector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3pt" to="575.95pt,8.3pt" ID="Straight Connector 11" stroked="t" o:allowincell="f" style="position:absolute;mso-position-horizontal:left;mso-position-horizontal-relative:margin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a</w:t>
      </w:r>
      <w:r>
        <w:rPr/>
        <w:t>N; number of wells imaged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b</w:t>
      </w:r>
      <w:r>
        <w:rPr/>
        <w:t>SEM; standard error about the mean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c</w:t>
      </w:r>
      <w:r>
        <w:rPr/>
        <w:t>All values are normalized relative to siGAPDH-silenced controls and shown ± SEM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d</w:t>
      </w:r>
      <w:r>
        <w:rPr/>
        <w:t>Calculated by multiplying the normalized relative percentages for the two individual siRNAs</w:t>
      </w:r>
    </w:p>
    <w:p>
      <w:pPr>
        <w:pStyle w:val="Normal"/>
        <w:tabs>
          <w:tab w:val="clear" w:pos="720"/>
          <w:tab w:val="left" w:pos="3600" w:leader="none"/>
          <w:tab w:val="left" w:pos="4320" w:leader="none"/>
          <w:tab w:val="left" w:pos="6480" w:leader="none"/>
          <w:tab w:val="left" w:pos="8640" w:leader="none"/>
          <w:tab w:val="left" w:pos="10080" w:leader="none"/>
        </w:tabs>
        <w:rPr/>
      </w:pPr>
      <w:r>
        <w:rPr>
          <w:vertAlign w:val="superscript"/>
        </w:rPr>
        <w:t>e</w:t>
      </w:r>
      <w:r>
        <w:rPr/>
        <w:t xml:space="preserve">Calculated as: 1 - (Normalized Relative Percent/Expected Percent) </w:t>
      </w:r>
      <w:r>
        <w:rPr>
          <w:rFonts w:eastAsia="Symbol" w:cs="Symbol" w:ascii="Symbol" w:hAnsi="Symbol"/>
        </w:rPr>
        <w:t></w:t>
      </w:r>
      <w:r>
        <w:rPr/>
        <w:t xml:space="preserve"> 100. (NA; not applicable)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9:45:00Z</dcterms:created>
  <dc:creator>Derek van Pel</dc:creator>
  <dc:description/>
  <cp:keywords/>
  <dc:language>en-US</dc:language>
  <cp:lastModifiedBy>Derek van Pel</cp:lastModifiedBy>
  <dcterms:modified xsi:type="dcterms:W3CDTF">2012-08-29T22:36:00Z</dcterms:modified>
  <cp:revision>7</cp:revision>
  <dc:subject/>
  <dc:title>Supplementary Table S2: siRNA pool silencing in HCT116 cells</dc:title>
</cp:coreProperties>
</file>